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6D9" w:rsidRDefault="00D836D9" w:rsidP="00D836D9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36D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40CA0">
        <w:rPr>
          <w:rFonts w:ascii="Times New Roman" w:hAnsi="Times New Roman" w:cs="Times New Roman"/>
          <w:b/>
          <w:sz w:val="24"/>
          <w:szCs w:val="24"/>
        </w:rPr>
        <w:t>Two</w:t>
      </w:r>
    </w:p>
    <w:p w:rsidR="00D836D9" w:rsidRPr="00D836D9" w:rsidRDefault="00D836D9" w:rsidP="00D836D9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836D9" w:rsidRPr="00D836D9" w:rsidRDefault="00D836D9" w:rsidP="00D7631C">
      <w:pPr>
        <w:pStyle w:val="Caption"/>
        <w:spacing w:line="360" w:lineRule="auto"/>
        <w:ind w:left="-270" w:right="-1080" w:firstLine="90"/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</w:pPr>
      <w:r w:rsidRPr="00D836D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Sup-Table </w:t>
      </w:r>
      <w:r w:rsidRPr="00D836D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D836D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Table \* ARABIC </w:instrText>
      </w:r>
      <w:r w:rsidRPr="00D836D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Pr="00D836D9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r w:rsidRPr="00D836D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D836D9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Infection prevention and controls’ expert’s evaluation of occupational hazard priority among public hospitals in eastern Ethiopia, 2023</w:t>
      </w:r>
    </w:p>
    <w:tbl>
      <w:tblPr>
        <w:tblW w:w="14130" w:type="dxa"/>
        <w:tblInd w:w="-365" w:type="dxa"/>
        <w:tblLook w:val="04A0" w:firstRow="1" w:lastRow="0" w:firstColumn="1" w:lastColumn="0" w:noHBand="0" w:noVBand="1"/>
      </w:tblPr>
      <w:tblGrid>
        <w:gridCol w:w="8910"/>
        <w:gridCol w:w="900"/>
        <w:gridCol w:w="1497"/>
        <w:gridCol w:w="969"/>
        <w:gridCol w:w="1854"/>
      </w:tblGrid>
      <w:tr w:rsidR="00D7631C" w:rsidRPr="00D836D9" w:rsidTr="00D7631C">
        <w:trPr>
          <w:trHeight w:val="300"/>
        </w:trPr>
        <w:tc>
          <w:tcPr>
            <w:tcW w:w="8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7631C" w:rsidRPr="00D836D9" w:rsidRDefault="00D7631C" w:rsidP="00D836D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ype of Hazar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D7631C" w:rsidRPr="00D7631C" w:rsidRDefault="00D7631C" w:rsidP="00D836D9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Sources 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D7631C" w:rsidRPr="00D7631C" w:rsidRDefault="00D7631C" w:rsidP="00D836D9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Risk calculation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7631C" w:rsidRDefault="00D7631C" w:rsidP="00D836D9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D763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Risk </w:t>
            </w:r>
          </w:p>
          <w:p w:rsidR="00D7631C" w:rsidRPr="00D7631C" w:rsidRDefault="00D7631C" w:rsidP="00D836D9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D7631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Index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D7631C" w:rsidRPr="00D836D9" w:rsidRDefault="00D7631C" w:rsidP="00D836D9">
            <w:pPr>
              <w:spacing w:line="360" w:lineRule="auto"/>
              <w:ind w:left="-74" w:right="-165" w:hanging="9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ype of risk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836D9">
            <w:pPr>
              <w:spacing w:line="360" w:lineRule="auto"/>
              <w:ind w:right="-55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culoskeletal disorders due to bending, straightening, pushing, pulling, twisting clenching and reach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836D9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Pr="00D836D9" w:rsidRDefault="00D7631C" w:rsidP="00D7631C">
            <w:pPr>
              <w:spacing w:line="360" w:lineRule="auto"/>
              <w:ind w:right="-135" w:hanging="203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: SEP+RI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836D9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.1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83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631C" w:rsidRPr="00D836D9" w:rsidRDefault="00D7631C" w:rsidP="00D836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cupational injuries due to needle stick, broken glass, plastic and sharp material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836D9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Pr="00D836D9" w:rsidRDefault="00D7631C" w:rsidP="00D836D9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836D9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0.0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836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al injuries due to improper medical waste management/MWM/ at sour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Infection prevention and control member support are due to weak support of top managemen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6.3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knowledge and un-favor of hospital’s top managers towards PPE complianc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0.8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 to chemical detergents, solvents and hazardous materials due to lack of P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5.5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osure to ergonomically hazards like improper positioning and awkward postur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3.1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S problems due to inappropriate utilization of personal protective equip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9.3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posure to physical hazards like insufficient light, noise, illustratio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/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4.89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b stress for sanitary workers due to unsatisfactory of work and environ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.25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S problems due to insufficient personal protective equipment/P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.8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S problems due to lack of occupational health and safety training for work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.5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S problems due to exposure to poor recognition for sanitary work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.9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 knowledge and un-favor of hospital’s sanitary workers towards PPE complia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.3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al injuries due to poor transportation of medical waste manage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.6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Develop Occupational illness due to lack of post exposure prophylaxi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 to biological hazards like HIV/AIDS, Hepatitis B and other pathoge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.5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S problems due to poor practice of OHS and lack of its guidel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.7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cupational health and safety outcomes due to poor IPC member suppor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.5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 xml:space="preserve">Significant Risk  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knowledge and un-favor of hospital’s top managers towards OHS complianc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cupational injuries due to poor passageway for transportation of MW management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.5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S problems among sanitary workers due to lack of work experience in sanit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S problems due to personal protective equipment safety management/P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/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6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S problems among sanitary workers due to education, salary and marital stat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al injuries due to fall, slip, hit, caught equipment and materia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4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osure to mechanical hazards like medical equipment and heavy material handl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2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or knowledge and un-favor of hospital’s sanitary workers towards OHS compliance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/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13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HS problems due to unsafe behavior, alcohols consumptions and chewing chat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3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Moderat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safety awareness and conscious of workers on the job-related OHS issu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8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Toleranc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HS problems due to irregular work schedules of workers (extended work hour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9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Toleranc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upational exposure to electric hazards like ungrounded installa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Tolerance Risk</w:t>
            </w:r>
          </w:p>
        </w:tc>
      </w:tr>
      <w:tr w:rsidR="00D7631C" w:rsidRPr="00D836D9" w:rsidTr="00D7631C">
        <w:trPr>
          <w:trHeight w:val="300"/>
        </w:trPr>
        <w:tc>
          <w:tcPr>
            <w:tcW w:w="8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lking about bad things about sanitation and hygiene workers at hospital lead to them mental health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31C" w:rsidRDefault="00D7631C" w:rsidP="00D7631C">
            <w:pPr>
              <w:jc w:val="center"/>
            </w:pPr>
            <w:r w:rsidRPr="00626A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&gt;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7631C" w:rsidRPr="00D836D9" w:rsidRDefault="00D7631C" w:rsidP="00D7631C">
            <w:pPr>
              <w:spacing w:line="360" w:lineRule="auto"/>
              <w:ind w:right="-135" w:hanging="10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8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631C" w:rsidRPr="00D836D9" w:rsidRDefault="00D7631C" w:rsidP="00D763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6D9">
              <w:rPr>
                <w:rFonts w:ascii="Times New Roman" w:hAnsi="Times New Roman" w:cs="Times New Roman"/>
                <w:sz w:val="24"/>
                <w:szCs w:val="24"/>
              </w:rPr>
              <w:t>Tolerance Risk</w:t>
            </w:r>
          </w:p>
        </w:tc>
      </w:tr>
    </w:tbl>
    <w:p w:rsidR="00D836D9" w:rsidRDefault="00D836D9" w:rsidP="00D7631C">
      <w:pPr>
        <w:spacing w:line="360" w:lineRule="auto"/>
        <w:ind w:left="540" w:hanging="90"/>
        <w:rPr>
          <w:rFonts w:ascii="Times New Roman" w:hAnsi="Times New Roman" w:cs="Times New Roman"/>
          <w:sz w:val="24"/>
          <w:szCs w:val="24"/>
        </w:rPr>
      </w:pPr>
      <w:r w:rsidRPr="00D836D9">
        <w:rPr>
          <w:rFonts w:ascii="Times New Roman" w:hAnsi="Times New Roman" w:cs="Times New Roman"/>
          <w:b/>
          <w:sz w:val="24"/>
          <w:szCs w:val="24"/>
        </w:rPr>
        <w:t>E</w:t>
      </w:r>
      <w:r w:rsidRPr="00D836D9">
        <w:rPr>
          <w:rFonts w:ascii="Times New Roman" w:hAnsi="Times New Roman" w:cs="Times New Roman"/>
          <w:sz w:val="24"/>
          <w:szCs w:val="24"/>
        </w:rPr>
        <w:t>=Environment</w:t>
      </w:r>
      <w:r w:rsidRPr="00D836D9">
        <w:rPr>
          <w:rFonts w:ascii="Times New Roman" w:hAnsi="Times New Roman" w:cs="Times New Roman"/>
          <w:b/>
          <w:sz w:val="24"/>
          <w:szCs w:val="24"/>
        </w:rPr>
        <w:t>, I</w:t>
      </w:r>
      <w:r w:rsidRPr="00D836D9">
        <w:rPr>
          <w:rFonts w:ascii="Times New Roman" w:hAnsi="Times New Roman" w:cs="Times New Roman"/>
          <w:sz w:val="24"/>
          <w:szCs w:val="24"/>
        </w:rPr>
        <w:t>=Institutions/Hospitals,</w:t>
      </w:r>
      <w:r w:rsidRPr="00D836D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D836D9">
        <w:rPr>
          <w:rFonts w:ascii="Times New Roman" w:hAnsi="Times New Roman" w:cs="Times New Roman"/>
          <w:sz w:val="24"/>
          <w:szCs w:val="24"/>
        </w:rPr>
        <w:t>=Sanitary workers</w:t>
      </w:r>
      <w:r w:rsidR="00D7631C">
        <w:rPr>
          <w:rFonts w:ascii="Times New Roman" w:hAnsi="Times New Roman" w:cs="Times New Roman"/>
          <w:sz w:val="24"/>
          <w:szCs w:val="24"/>
        </w:rPr>
        <w:t xml:space="preserve">, </w:t>
      </w:r>
      <w:r w:rsidR="00D7631C" w:rsidRPr="00D7631C">
        <w:rPr>
          <w:rFonts w:ascii="Times New Roman" w:hAnsi="Times New Roman" w:cs="Times New Roman"/>
          <w:b/>
          <w:sz w:val="24"/>
          <w:szCs w:val="24"/>
        </w:rPr>
        <w:t>RI</w:t>
      </w:r>
      <w:r w:rsidR="00D7631C">
        <w:rPr>
          <w:rFonts w:ascii="Times New Roman" w:hAnsi="Times New Roman" w:cs="Times New Roman"/>
          <w:sz w:val="24"/>
          <w:szCs w:val="24"/>
        </w:rPr>
        <w:t xml:space="preserve">: Risk index, </w:t>
      </w:r>
      <w:r w:rsidR="00D7631C" w:rsidRPr="00D7631C">
        <w:rPr>
          <w:rFonts w:ascii="Times New Roman" w:hAnsi="Times New Roman" w:cs="Times New Roman"/>
          <w:b/>
          <w:sz w:val="24"/>
          <w:szCs w:val="24"/>
        </w:rPr>
        <w:t>S</w:t>
      </w:r>
      <w:r w:rsidR="00D7631C">
        <w:rPr>
          <w:rFonts w:ascii="Times New Roman" w:hAnsi="Times New Roman" w:cs="Times New Roman"/>
          <w:sz w:val="24"/>
          <w:szCs w:val="24"/>
        </w:rPr>
        <w:t xml:space="preserve">: Severity, </w:t>
      </w:r>
      <w:r w:rsidR="00D7631C" w:rsidRPr="00D7631C">
        <w:rPr>
          <w:rFonts w:ascii="Times New Roman" w:hAnsi="Times New Roman" w:cs="Times New Roman"/>
          <w:b/>
          <w:sz w:val="24"/>
          <w:szCs w:val="24"/>
        </w:rPr>
        <w:t>E</w:t>
      </w:r>
      <w:r w:rsidR="00D7631C">
        <w:rPr>
          <w:rFonts w:ascii="Times New Roman" w:hAnsi="Times New Roman" w:cs="Times New Roman"/>
          <w:sz w:val="24"/>
          <w:szCs w:val="24"/>
        </w:rPr>
        <w:t xml:space="preserve">: Exposure, </w:t>
      </w:r>
      <w:r w:rsidR="00D7631C" w:rsidRPr="00D7631C">
        <w:rPr>
          <w:rFonts w:ascii="Times New Roman" w:hAnsi="Times New Roman" w:cs="Times New Roman"/>
          <w:b/>
          <w:sz w:val="24"/>
          <w:szCs w:val="24"/>
        </w:rPr>
        <w:t>P</w:t>
      </w:r>
      <w:r w:rsidR="00D7631C">
        <w:rPr>
          <w:rFonts w:ascii="Times New Roman" w:hAnsi="Times New Roman" w:cs="Times New Roman"/>
          <w:sz w:val="24"/>
          <w:szCs w:val="24"/>
        </w:rPr>
        <w:t xml:space="preserve">: Probability, </w:t>
      </w:r>
      <w:r w:rsidR="00D7631C" w:rsidRPr="00D7631C">
        <w:rPr>
          <w:rFonts w:ascii="Times New Roman" w:hAnsi="Times New Roman" w:cs="Times New Roman"/>
          <w:b/>
          <w:sz w:val="24"/>
          <w:szCs w:val="24"/>
        </w:rPr>
        <w:t>RIM</w:t>
      </w:r>
      <w:r w:rsidR="00D7631C">
        <w:rPr>
          <w:rFonts w:ascii="Times New Roman" w:hAnsi="Times New Roman" w:cs="Times New Roman"/>
          <w:sz w:val="24"/>
          <w:szCs w:val="24"/>
        </w:rPr>
        <w:t xml:space="preserve">: Relative importance of management  </w:t>
      </w:r>
    </w:p>
    <w:p w:rsidR="009B2EEA" w:rsidRDefault="009B2EEA" w:rsidP="00D836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2EEA" w:rsidRDefault="009B2EEA" w:rsidP="00D836D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B2EEA" w:rsidSect="00D7631C">
          <w:pgSz w:w="15840" w:h="12240" w:orient="landscape"/>
          <w:pgMar w:top="1440" w:right="1440" w:bottom="1350" w:left="1440" w:header="720" w:footer="720" w:gutter="0"/>
          <w:cols w:space="720"/>
          <w:docGrid w:linePitch="360"/>
        </w:sectPr>
      </w:pPr>
    </w:p>
    <w:p w:rsidR="00E5050C" w:rsidRPr="006D23D4" w:rsidRDefault="00E5050C" w:rsidP="006158CF">
      <w:pPr>
        <w:pStyle w:val="Caption"/>
        <w:spacing w:line="360" w:lineRule="auto"/>
        <w:ind w:right="-279"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 xml:space="preserve">Sup. </w:t>
      </w:r>
      <w:r w:rsidRPr="006D23D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2</w:t>
      </w:r>
      <w:r w:rsidRPr="006D23D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Infection prevention and control experts’ (Evaluators) profile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in </w:t>
      </w:r>
      <w:r w:rsidRPr="006D23D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public hospitals,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2023</w:t>
      </w:r>
    </w:p>
    <w:tbl>
      <w:tblPr>
        <w:tblStyle w:val="TableGrid"/>
        <w:tblW w:w="9464" w:type="dxa"/>
        <w:tblInd w:w="175" w:type="dxa"/>
        <w:tblLook w:val="04A0" w:firstRow="1" w:lastRow="0" w:firstColumn="1" w:lastColumn="0" w:noHBand="0" w:noVBand="1"/>
      </w:tblPr>
      <w:tblGrid>
        <w:gridCol w:w="1080"/>
        <w:gridCol w:w="2160"/>
        <w:gridCol w:w="2700"/>
        <w:gridCol w:w="3524"/>
      </w:tblGrid>
      <w:tr w:rsidR="00E5050C" w:rsidRPr="006D23D4" w:rsidTr="006158CF"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Level of Educat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ackground education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Work experience in hospital</w:t>
            </w:r>
          </w:p>
        </w:tc>
      </w:tr>
      <w:tr w:rsidR="00E5050C" w:rsidRPr="006D23D4" w:rsidTr="006158CF"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Master Degre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SC OHS, MHP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10 Years</w:t>
            </w:r>
          </w:p>
        </w:tc>
      </w:tr>
      <w:tr w:rsidR="00E5050C" w:rsidRPr="006D23D4" w:rsidTr="006158CF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achelor Degre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SC EHS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4 Years</w:t>
            </w:r>
          </w:p>
        </w:tc>
      </w:tr>
      <w:tr w:rsidR="00E5050C" w:rsidRPr="006D23D4" w:rsidTr="006158CF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Master Degre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SC EHS, MHP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8 Years</w:t>
            </w:r>
          </w:p>
        </w:tc>
      </w:tr>
      <w:tr w:rsidR="00E5050C" w:rsidRPr="006D23D4" w:rsidTr="006158CF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Master Degre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 xml:space="preserve">BSC EHS, </w:t>
            </w:r>
            <w:proofErr w:type="spellStart"/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Mcs</w:t>
            </w:r>
            <w:proofErr w:type="spellEnd"/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7 Years</w:t>
            </w:r>
          </w:p>
        </w:tc>
      </w:tr>
      <w:tr w:rsidR="00E5050C" w:rsidRPr="006D23D4" w:rsidTr="006158CF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Master Degre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SC HO, MPH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7 Years</w:t>
            </w:r>
          </w:p>
        </w:tc>
      </w:tr>
      <w:tr w:rsidR="00E5050C" w:rsidRPr="006D23D4" w:rsidTr="006158CF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achelor Degre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SC OHS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16 Years</w:t>
            </w:r>
          </w:p>
        </w:tc>
      </w:tr>
      <w:tr w:rsidR="00E5050C" w:rsidRPr="006D23D4" w:rsidTr="006158CF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achelor Degre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SC EHS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</w:tc>
      </w:tr>
      <w:tr w:rsidR="00E5050C" w:rsidRPr="006D23D4" w:rsidTr="006158CF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50C" w:rsidRPr="006D23D4" w:rsidRDefault="00E5050C" w:rsidP="00C12897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achelor Degre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BSC EHS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50C" w:rsidRPr="006D23D4" w:rsidRDefault="00E5050C" w:rsidP="00C128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</w:tr>
    </w:tbl>
    <w:p w:rsidR="0007267E" w:rsidRPr="006D23D4" w:rsidRDefault="0007267E" w:rsidP="006158CF">
      <w:pPr>
        <w:spacing w:line="360" w:lineRule="auto"/>
        <w:ind w:right="-27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. </w:t>
      </w:r>
      <w:r w:rsidRPr="006D23D4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 </w:t>
      </w:r>
      <w:r w:rsidRPr="006D2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rce of occupational hazards </w:t>
      </w:r>
      <w:bookmarkStart w:id="0" w:name="_Hlk145782981"/>
      <w:r w:rsidRPr="006D23D4">
        <w:rPr>
          <w:rFonts w:ascii="Times New Roman" w:hAnsi="Times New Roman" w:cs="Times New Roman"/>
          <w:color w:val="000000" w:themeColor="text1"/>
          <w:sz w:val="24"/>
          <w:szCs w:val="24"/>
        </w:rPr>
        <w:t>in selected public hospitals in Eastern Ethiopia, 2023</w:t>
      </w:r>
      <w:bookmarkEnd w:id="0"/>
    </w:p>
    <w:tbl>
      <w:tblPr>
        <w:tblW w:w="9540" w:type="dxa"/>
        <w:tblLook w:val="04A0" w:firstRow="1" w:lastRow="0" w:firstColumn="1" w:lastColumn="0" w:noHBand="0" w:noVBand="1"/>
      </w:tblPr>
      <w:tblGrid>
        <w:gridCol w:w="3600"/>
        <w:gridCol w:w="1350"/>
        <w:gridCol w:w="1620"/>
        <w:gridCol w:w="2970"/>
      </w:tblGrid>
      <w:tr w:rsidR="0007267E" w:rsidRPr="006D23D4" w:rsidTr="00076752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rce of hazar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Cumulative</w:t>
            </w:r>
          </w:p>
        </w:tc>
      </w:tr>
      <w:tr w:rsidR="0007267E" w:rsidRPr="006D23D4" w:rsidTr="00076752">
        <w:trPr>
          <w:trHeight w:val="30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RANGE!H7"/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/hospital (Inst.)</w:t>
            </w:r>
            <w:bookmarkEnd w:id="1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84.38</w:t>
            </w:r>
          </w:p>
        </w:tc>
      </w:tr>
      <w:tr w:rsidR="0007267E" w:rsidRPr="006D23D4" w:rsidTr="00076752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k environment (Env.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28.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28.13</w:t>
            </w:r>
          </w:p>
        </w:tc>
      </w:tr>
      <w:tr w:rsidR="0007267E" w:rsidRPr="006D23D4" w:rsidTr="00076752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Sanitary work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W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93.75</w:t>
            </w:r>
          </w:p>
        </w:tc>
      </w:tr>
      <w:tr w:rsidR="0007267E" w:rsidRPr="006D23D4" w:rsidTr="00076752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Institution and E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34.38</w:t>
            </w:r>
          </w:p>
        </w:tc>
      </w:tr>
      <w:tr w:rsidR="0007267E" w:rsidRPr="006D23D4" w:rsidTr="00076752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Sanitary workers and En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96.88</w:t>
            </w:r>
          </w:p>
        </w:tc>
      </w:tr>
      <w:tr w:rsidR="0007267E" w:rsidRPr="006D23D4" w:rsidTr="00076752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Sanitary workers and Inst.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67E" w:rsidRPr="006D23D4" w:rsidRDefault="0007267E" w:rsidP="00076752">
            <w:pPr>
              <w:widowControl/>
              <w:spacing w:after="0" w:line="36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23D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7E096D" w:rsidRDefault="007E096D" w:rsidP="00281E79">
      <w:pPr>
        <w:spacing w:line="360" w:lineRule="auto"/>
        <w:ind w:right="-63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ASM model development and sustainability </w:t>
      </w:r>
    </w:p>
    <w:p w:rsidR="009B2EEA" w:rsidRDefault="00FD73B1" w:rsidP="006158CF">
      <w:pPr>
        <w:spacing w:line="360" w:lineRule="auto"/>
        <w:ind w:right="-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b-table </w:t>
      </w:r>
      <w:r w:rsidR="007204B2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204D">
        <w:rPr>
          <w:rFonts w:ascii="Times New Roman" w:hAnsi="Times New Roman" w:cs="Times New Roman"/>
          <w:sz w:val="24"/>
          <w:szCs w:val="24"/>
        </w:rPr>
        <w:t xml:space="preserve">Proposed </w:t>
      </w:r>
      <w:r>
        <w:rPr>
          <w:rFonts w:ascii="Times New Roman" w:hAnsi="Times New Roman" w:cs="Times New Roman"/>
          <w:sz w:val="24"/>
          <w:szCs w:val="24"/>
        </w:rPr>
        <w:t>e</w:t>
      </w:r>
      <w:r w:rsidR="009B2EEA">
        <w:rPr>
          <w:rFonts w:ascii="Times New Roman" w:hAnsi="Times New Roman" w:cs="Times New Roman"/>
          <w:sz w:val="24"/>
          <w:szCs w:val="24"/>
        </w:rPr>
        <w:t>valuation type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="001B09E5">
        <w:rPr>
          <w:rFonts w:ascii="Times New Roman" w:hAnsi="Times New Roman" w:cs="Times New Roman"/>
          <w:sz w:val="24"/>
          <w:szCs w:val="24"/>
        </w:rPr>
        <w:t xml:space="preserve">Risk assessment and safety management (RASM) </w:t>
      </w:r>
      <w:r>
        <w:rPr>
          <w:rFonts w:ascii="Times New Roman" w:hAnsi="Times New Roman" w:cs="Times New Roman"/>
          <w:sz w:val="24"/>
          <w:szCs w:val="24"/>
        </w:rPr>
        <w:t xml:space="preserve">any workplace </w:t>
      </w:r>
      <w:r w:rsidR="007E096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810" w:type="dxa"/>
        <w:tblInd w:w="-10" w:type="dxa"/>
        <w:tblLook w:val="04A0" w:firstRow="1" w:lastRow="0" w:firstColumn="1" w:lastColumn="0" w:noHBand="0" w:noVBand="1"/>
      </w:tblPr>
      <w:tblGrid>
        <w:gridCol w:w="4050"/>
        <w:gridCol w:w="2250"/>
        <w:gridCol w:w="1530"/>
        <w:gridCol w:w="910"/>
        <w:gridCol w:w="1070"/>
      </w:tblGrid>
      <w:tr w:rsidR="007E096D" w:rsidRPr="007E096D" w:rsidTr="007E096D">
        <w:trPr>
          <w:trHeight w:val="300"/>
        </w:trPr>
        <w:tc>
          <w:tcPr>
            <w:tcW w:w="40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Indicators and multimodal strategies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aluation type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Point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Points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marks 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ur indicators [1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Process based indicators [P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of O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Improve O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Proactive OHS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3.1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ctive OHS risk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.5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ïve to OH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al based indicators [O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of O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Improve O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Proactive OHS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3.1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ctive OHS risk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.5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ïve to OH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based indicators [I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of O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Improve O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Proactive OHS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3.1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ctive OHS risk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.5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ïve to OH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Task and resource-based indicators [T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of O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Improve O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Proactive OHS risk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3.1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ctive OHS risk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.56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ïve to OH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ve multimodal strategies [2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System chang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ind w:right="-201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% of changed tack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and trainin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of persons ge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Monitoring and feedback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of repor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Communications and reminder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of all site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E096D" w:rsidRPr="007E096D" w:rsidTr="007E096D">
        <w:trPr>
          <w:trHeight w:val="300"/>
        </w:trPr>
        <w:tc>
          <w:tcPr>
            <w:tcW w:w="40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Safety climate and culture chang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of cultured safet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E096D" w:rsidRPr="007E096D" w:rsidRDefault="007E096D" w:rsidP="007E096D">
            <w:pPr>
              <w:widowControl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96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1B09E5" w:rsidRPr="001B09E5" w:rsidRDefault="00FD73B1" w:rsidP="00BC12EC">
      <w:pPr>
        <w:spacing w:line="360" w:lineRule="auto"/>
        <w:ind w:right="-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: Level &gt;75: Good OHS compliance, 50-74: Medium OHS compliance, &lt; 50 OHS compliance  </w:t>
      </w:r>
    </w:p>
    <w:p w:rsidR="001B09E5" w:rsidRPr="001B09E5" w:rsidRDefault="001B09E5" w:rsidP="001B09E5">
      <w:pPr>
        <w:spacing w:line="360" w:lineRule="auto"/>
        <w:ind w:left="270" w:hanging="27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[1] </w:t>
      </w:r>
      <w:proofErr w:type="spellStart"/>
      <w:r w:rsidRPr="001B09E5">
        <w:rPr>
          <w:rFonts w:ascii="Times New Roman" w:hAnsi="Times New Roman" w:cs="Times New Roman"/>
          <w:sz w:val="20"/>
        </w:rPr>
        <w:t>Kaassis</w:t>
      </w:r>
      <w:proofErr w:type="spellEnd"/>
      <w:r w:rsidRPr="001B09E5">
        <w:rPr>
          <w:rFonts w:ascii="Times New Roman" w:hAnsi="Times New Roman" w:cs="Times New Roman"/>
          <w:sz w:val="20"/>
        </w:rPr>
        <w:t xml:space="preserve"> B, </w:t>
      </w:r>
      <w:proofErr w:type="spellStart"/>
      <w:r w:rsidRPr="001B09E5">
        <w:rPr>
          <w:rFonts w:ascii="Times New Roman" w:hAnsi="Times New Roman" w:cs="Times New Roman"/>
          <w:sz w:val="20"/>
        </w:rPr>
        <w:t>Badri</w:t>
      </w:r>
      <w:proofErr w:type="spellEnd"/>
      <w:r w:rsidRPr="001B09E5">
        <w:rPr>
          <w:rFonts w:ascii="Times New Roman" w:hAnsi="Times New Roman" w:cs="Times New Roman"/>
          <w:sz w:val="20"/>
        </w:rPr>
        <w:t xml:space="preserve"> A. Development of a Preliminary Model for Evaluating OHS Risk Management Maturity in Small and Medium-Sized Enterprises. </w:t>
      </w:r>
      <w:proofErr w:type="spellStart"/>
      <w:r w:rsidRPr="001B09E5">
        <w:rPr>
          <w:rFonts w:ascii="Times New Roman" w:hAnsi="Times New Roman" w:cs="Times New Roman"/>
          <w:sz w:val="20"/>
        </w:rPr>
        <w:t>MDPI_Safey</w:t>
      </w:r>
      <w:proofErr w:type="spellEnd"/>
      <w:r w:rsidRPr="001B09E5">
        <w:rPr>
          <w:rFonts w:ascii="Times New Roman" w:hAnsi="Times New Roman" w:cs="Times New Roman"/>
          <w:sz w:val="20"/>
        </w:rPr>
        <w:t xml:space="preserve"> 2018;4(5):01-20.</w:t>
      </w:r>
    </w:p>
    <w:p w:rsidR="0007267E" w:rsidRPr="006158CF" w:rsidRDefault="001B09E5" w:rsidP="006158CF">
      <w:pPr>
        <w:spacing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[2] </w:t>
      </w:r>
      <w:r w:rsidRPr="001B09E5">
        <w:rPr>
          <w:rFonts w:ascii="Times New Roman" w:hAnsi="Times New Roman" w:cs="Times New Roman"/>
          <w:sz w:val="20"/>
        </w:rPr>
        <w:t>WHO/World Health Organization. Infection prevention and control assessment framework at the facility level. WHO; 2016.</w:t>
      </w:r>
    </w:p>
    <w:p w:rsidR="0007267E" w:rsidRDefault="0007267E" w:rsidP="0007267E"/>
    <w:p w:rsidR="0007267E" w:rsidRDefault="0007267E" w:rsidP="0007267E"/>
    <w:p w:rsidR="0007267E" w:rsidRDefault="0007267E" w:rsidP="0007267E"/>
    <w:p w:rsidR="0007267E" w:rsidRPr="001B09E5" w:rsidRDefault="0007267E" w:rsidP="001B09E5">
      <w:pPr>
        <w:spacing w:line="360" w:lineRule="auto"/>
        <w:rPr>
          <w:rFonts w:ascii="Times New Roman" w:hAnsi="Times New Roman" w:cs="Times New Roman"/>
          <w:sz w:val="20"/>
        </w:rPr>
      </w:pPr>
      <w:bookmarkStart w:id="2" w:name="_GoBack"/>
      <w:bookmarkEnd w:id="2"/>
    </w:p>
    <w:sectPr w:rsidR="0007267E" w:rsidRPr="001B09E5" w:rsidSect="001B09E5">
      <w:pgSz w:w="12240" w:h="15840"/>
      <w:pgMar w:top="108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F4BEA"/>
    <w:multiLevelType w:val="hybridMultilevel"/>
    <w:tmpl w:val="42C6000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D4E38"/>
    <w:multiLevelType w:val="hybridMultilevel"/>
    <w:tmpl w:val="FE0A7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23FF2"/>
    <w:multiLevelType w:val="hybridMultilevel"/>
    <w:tmpl w:val="E3DE7958"/>
    <w:lvl w:ilvl="0" w:tplc="BC989460">
      <w:start w:val="1"/>
      <w:numFmt w:val="bullet"/>
      <w:lvlText w:val="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C2A34"/>
    <w:multiLevelType w:val="hybridMultilevel"/>
    <w:tmpl w:val="695ED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7A7EE4"/>
    <w:multiLevelType w:val="hybridMultilevel"/>
    <w:tmpl w:val="A426C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94D60"/>
    <w:multiLevelType w:val="hybridMultilevel"/>
    <w:tmpl w:val="97A41AA6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6" w15:restartNumberingAfterBreak="0">
    <w:nsid w:val="3DE52E8D"/>
    <w:multiLevelType w:val="hybridMultilevel"/>
    <w:tmpl w:val="040CBDD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DE5BAA"/>
    <w:multiLevelType w:val="hybridMultilevel"/>
    <w:tmpl w:val="B7001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7E1D3F"/>
    <w:multiLevelType w:val="hybridMultilevel"/>
    <w:tmpl w:val="743CC63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6B0645"/>
    <w:multiLevelType w:val="hybridMultilevel"/>
    <w:tmpl w:val="3DBA5AF2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0" w15:restartNumberingAfterBreak="0">
    <w:nsid w:val="7F702F92"/>
    <w:multiLevelType w:val="hybridMultilevel"/>
    <w:tmpl w:val="09C65AD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7"/>
  </w:num>
  <w:num w:numId="5">
    <w:abstractNumId w:val="1"/>
  </w:num>
  <w:num w:numId="6">
    <w:abstractNumId w:val="10"/>
  </w:num>
  <w:num w:numId="7">
    <w:abstractNumId w:val="4"/>
  </w:num>
  <w:num w:numId="8">
    <w:abstractNumId w:val="2"/>
  </w:num>
  <w:num w:numId="9">
    <w:abstractNumId w:val="0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A Sina Vancouver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36D9"/>
    <w:rsid w:val="00030498"/>
    <w:rsid w:val="0007267E"/>
    <w:rsid w:val="000A41B9"/>
    <w:rsid w:val="001B09E5"/>
    <w:rsid w:val="002002D5"/>
    <w:rsid w:val="00281E79"/>
    <w:rsid w:val="002A204D"/>
    <w:rsid w:val="006158CF"/>
    <w:rsid w:val="007204B2"/>
    <w:rsid w:val="007E096D"/>
    <w:rsid w:val="00890712"/>
    <w:rsid w:val="009B2EEA"/>
    <w:rsid w:val="009C5825"/>
    <w:rsid w:val="00BC12EC"/>
    <w:rsid w:val="00C95BE0"/>
    <w:rsid w:val="00CD2A6E"/>
    <w:rsid w:val="00D7631C"/>
    <w:rsid w:val="00D836D9"/>
    <w:rsid w:val="00E5050C"/>
    <w:rsid w:val="00F40CA0"/>
    <w:rsid w:val="00FD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42F33-EAF8-46E4-BBF5-14E306FF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836D9"/>
    <w:pPr>
      <w:widowControl w:val="0"/>
      <w:spacing w:after="200" w:line="276" w:lineRule="auto"/>
      <w:contextualSpacing/>
    </w:pPr>
    <w:rPr>
      <w:rFonts w:ascii="Calibri" w:eastAsia="Calibri" w:hAnsi="Calibri" w:cs="Calibri"/>
      <w:color w:val="000000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D836D9"/>
    <w:pPr>
      <w:spacing w:after="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36D9"/>
    <w:rPr>
      <w:rFonts w:ascii="Calibri" w:eastAsia="Calibri" w:hAnsi="Calibri" w:cs="Calibri"/>
      <w:color w:val="00000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836D9"/>
    <w:pPr>
      <w:widowControl/>
      <w:spacing w:line="240" w:lineRule="auto"/>
      <w:contextualSpacing w:val="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836D9"/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D836D9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szCs w:val="20"/>
    </w:rPr>
  </w:style>
  <w:style w:type="table" w:styleId="TableGrid">
    <w:name w:val="Table Grid"/>
    <w:basedOn w:val="TableNormal"/>
    <w:uiPriority w:val="39"/>
    <w:rsid w:val="009B2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09E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09E5"/>
    <w:rPr>
      <w:rFonts w:ascii="Calibri" w:eastAsia="Calibri" w:hAnsi="Calibri" w:cs="Calibri"/>
      <w:noProof/>
      <w:color w:val="00000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B09E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09E5"/>
    <w:rPr>
      <w:rFonts w:ascii="Calibri" w:eastAsia="Calibri" w:hAnsi="Calibri" w:cs="Calibri"/>
      <w:noProof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E5050C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E5050C"/>
    <w:rPr>
      <w:rFonts w:ascii="Calibri" w:eastAsia="Calibri" w:hAnsi="Calibri" w:cs="Calibri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1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8</Words>
  <Characters>546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ini Mol</cp:lastModifiedBy>
  <cp:revision>3</cp:revision>
  <dcterms:created xsi:type="dcterms:W3CDTF">2023-12-21T14:29:00Z</dcterms:created>
  <dcterms:modified xsi:type="dcterms:W3CDTF">2024-06-14T13:37:00Z</dcterms:modified>
</cp:coreProperties>
</file>